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4D2D" w:rsidRDefault="00C22155">
      <w:r>
        <w:t>Supp.</w:t>
      </w:r>
      <w:r w:rsidR="00C14D2D">
        <w:t xml:space="preserve"> Table </w:t>
      </w:r>
      <w:r w:rsidR="006D23B1">
        <w:t>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94"/>
        <w:gridCol w:w="820"/>
        <w:gridCol w:w="4485"/>
      </w:tblGrid>
      <w:tr w:rsidR="00104628" w:rsidRPr="001E3C31" w:rsidTr="001B2069">
        <w:tc>
          <w:tcPr>
            <w:tcW w:w="2194" w:type="dxa"/>
            <w:shd w:val="clear" w:color="auto" w:fill="AEAAAA" w:themeFill="background2" w:themeFillShade="BF"/>
          </w:tcPr>
          <w:p w:rsidR="00104628" w:rsidRPr="001E3C31" w:rsidRDefault="00104628" w:rsidP="00032B79">
            <w:pPr>
              <w:rPr>
                <w:b/>
              </w:rPr>
            </w:pPr>
            <w:r w:rsidRPr="001E3C31">
              <w:rPr>
                <w:b/>
              </w:rPr>
              <w:t>RccR gene targets</w:t>
            </w:r>
          </w:p>
        </w:tc>
        <w:tc>
          <w:tcPr>
            <w:tcW w:w="820" w:type="dxa"/>
            <w:shd w:val="clear" w:color="auto" w:fill="AEAAAA" w:themeFill="background2" w:themeFillShade="BF"/>
          </w:tcPr>
          <w:p w:rsidR="00104628" w:rsidRPr="001E3C31" w:rsidRDefault="00104628">
            <w:pPr>
              <w:rPr>
                <w:b/>
              </w:rPr>
            </w:pPr>
            <w:r>
              <w:rPr>
                <w:b/>
              </w:rPr>
              <w:t>Strand</w:t>
            </w:r>
          </w:p>
        </w:tc>
        <w:tc>
          <w:tcPr>
            <w:tcW w:w="4485" w:type="dxa"/>
            <w:shd w:val="clear" w:color="auto" w:fill="AEAAAA" w:themeFill="background2" w:themeFillShade="BF"/>
          </w:tcPr>
          <w:p w:rsidR="00104628" w:rsidRPr="001E3C31" w:rsidRDefault="009A376B" w:rsidP="009A376B">
            <w:pPr>
              <w:rPr>
                <w:b/>
              </w:rPr>
            </w:pPr>
            <w:r>
              <w:rPr>
                <w:b/>
              </w:rPr>
              <w:t>RccR consensus sequences</w:t>
            </w:r>
          </w:p>
        </w:tc>
      </w:tr>
      <w:tr w:rsidR="00104628" w:rsidTr="001B2069">
        <w:tc>
          <w:tcPr>
            <w:tcW w:w="2194" w:type="dxa"/>
            <w:shd w:val="clear" w:color="auto" w:fill="DBDBDB" w:themeFill="accent3" w:themeFillTint="66"/>
          </w:tcPr>
          <w:p w:rsidR="00104628" w:rsidRDefault="00104628">
            <w:r>
              <w:t xml:space="preserve">PFLU0113 </w:t>
            </w:r>
            <w:r w:rsidRPr="00032B79">
              <w:rPr>
                <w:i/>
              </w:rPr>
              <w:t>pntAA</w:t>
            </w:r>
          </w:p>
        </w:tc>
        <w:tc>
          <w:tcPr>
            <w:tcW w:w="820" w:type="dxa"/>
            <w:shd w:val="clear" w:color="auto" w:fill="DBDBDB" w:themeFill="accent3" w:themeFillTint="66"/>
          </w:tcPr>
          <w:p w:rsidR="00104628" w:rsidRDefault="00104628" w:rsidP="00C14D2D">
            <w:pPr>
              <w:jc w:val="center"/>
            </w:pPr>
            <w:r>
              <w:t>-</w:t>
            </w:r>
          </w:p>
        </w:tc>
        <w:tc>
          <w:tcPr>
            <w:tcW w:w="4485" w:type="dxa"/>
            <w:shd w:val="clear" w:color="auto" w:fill="DBDBDB" w:themeFill="accent3" w:themeFillTint="66"/>
          </w:tcPr>
          <w:p w:rsidR="00104628" w:rsidRDefault="00104628">
            <w:r>
              <w:t>TTGTAGTTAATTTTTCGTCACCCGTCAT</w:t>
            </w:r>
          </w:p>
        </w:tc>
      </w:tr>
      <w:tr w:rsidR="00104628" w:rsidTr="001B2069">
        <w:tc>
          <w:tcPr>
            <w:tcW w:w="2194" w:type="dxa"/>
            <w:shd w:val="clear" w:color="auto" w:fill="DBDBDB" w:themeFill="accent3" w:themeFillTint="66"/>
          </w:tcPr>
          <w:p w:rsidR="00104628" w:rsidRDefault="00104628">
            <w:r w:rsidRPr="00032B79">
              <w:t>PA0195</w:t>
            </w:r>
            <w:r w:rsidRPr="00032B79">
              <w:rPr>
                <w:i/>
              </w:rPr>
              <w:t xml:space="preserve"> pntAA</w:t>
            </w:r>
          </w:p>
        </w:tc>
        <w:tc>
          <w:tcPr>
            <w:tcW w:w="820" w:type="dxa"/>
            <w:shd w:val="clear" w:color="auto" w:fill="DBDBDB" w:themeFill="accent3" w:themeFillTint="66"/>
          </w:tcPr>
          <w:p w:rsidR="00104628" w:rsidRDefault="00104628" w:rsidP="00C14D2D">
            <w:pPr>
              <w:jc w:val="center"/>
            </w:pPr>
            <w:r>
              <w:t>+</w:t>
            </w:r>
          </w:p>
          <w:p w:rsidR="00104628" w:rsidRDefault="00104628" w:rsidP="00C14D2D">
            <w:pPr>
              <w:jc w:val="center"/>
            </w:pPr>
            <w:r>
              <w:t>+</w:t>
            </w:r>
          </w:p>
        </w:tc>
        <w:tc>
          <w:tcPr>
            <w:tcW w:w="4485" w:type="dxa"/>
            <w:shd w:val="clear" w:color="auto" w:fill="DBDBDB" w:themeFill="accent3" w:themeFillTint="66"/>
          </w:tcPr>
          <w:p w:rsidR="00104628" w:rsidRDefault="00104628" w:rsidP="008547FB">
            <w:r>
              <w:t>TTGTAGTCAAAGTTTTACTTTGCTACTT</w:t>
            </w:r>
            <w:r w:rsidRPr="008547FB">
              <w:t xml:space="preserve">   TTGTAGTTTCTCTGTCGTATGCCTTCAG</w:t>
            </w:r>
          </w:p>
        </w:tc>
      </w:tr>
      <w:tr w:rsidR="00104628" w:rsidTr="00922CA3">
        <w:tc>
          <w:tcPr>
            <w:tcW w:w="2194" w:type="dxa"/>
            <w:shd w:val="clear" w:color="auto" w:fill="F1CDC7"/>
          </w:tcPr>
          <w:p w:rsidR="00104628" w:rsidRDefault="00104628">
            <w:r>
              <w:t xml:space="preserve">PFLU0267 </w:t>
            </w:r>
            <w:proofErr w:type="spellStart"/>
            <w:r w:rsidRPr="00032B79">
              <w:rPr>
                <w:i/>
              </w:rPr>
              <w:t>pckA</w:t>
            </w:r>
            <w:proofErr w:type="spellEnd"/>
          </w:p>
        </w:tc>
        <w:tc>
          <w:tcPr>
            <w:tcW w:w="820" w:type="dxa"/>
            <w:shd w:val="clear" w:color="auto" w:fill="F1CDC7"/>
          </w:tcPr>
          <w:p w:rsidR="00104628" w:rsidRDefault="00104628" w:rsidP="00C14D2D">
            <w:pPr>
              <w:jc w:val="center"/>
            </w:pPr>
            <w:r>
              <w:t>+</w:t>
            </w:r>
          </w:p>
        </w:tc>
        <w:tc>
          <w:tcPr>
            <w:tcW w:w="4485" w:type="dxa"/>
            <w:shd w:val="clear" w:color="auto" w:fill="F1CDC7"/>
          </w:tcPr>
          <w:p w:rsidR="00104628" w:rsidRDefault="00104628">
            <w:r w:rsidRPr="00627004">
              <w:t>CGGTAGTAGTGCGCAACTTTCTACTACAA</w:t>
            </w:r>
          </w:p>
        </w:tc>
      </w:tr>
      <w:tr w:rsidR="00104628" w:rsidTr="00922CA3">
        <w:tc>
          <w:tcPr>
            <w:tcW w:w="2194" w:type="dxa"/>
            <w:shd w:val="clear" w:color="auto" w:fill="F1CDC7"/>
          </w:tcPr>
          <w:p w:rsidR="00104628" w:rsidRDefault="00104628" w:rsidP="00627004">
            <w:r w:rsidRPr="00032B79">
              <w:t>PA5192</w:t>
            </w:r>
            <w:r w:rsidRPr="00032B79">
              <w:rPr>
                <w:i/>
              </w:rPr>
              <w:t xml:space="preserve"> </w:t>
            </w:r>
            <w:proofErr w:type="spellStart"/>
            <w:r w:rsidRPr="00032B79">
              <w:rPr>
                <w:i/>
              </w:rPr>
              <w:t>pckA</w:t>
            </w:r>
            <w:proofErr w:type="spellEnd"/>
          </w:p>
        </w:tc>
        <w:tc>
          <w:tcPr>
            <w:tcW w:w="820" w:type="dxa"/>
            <w:shd w:val="clear" w:color="auto" w:fill="F1CDC7"/>
          </w:tcPr>
          <w:p w:rsidR="00104628" w:rsidRDefault="00104628" w:rsidP="00627004">
            <w:pPr>
              <w:jc w:val="center"/>
            </w:pPr>
            <w:r>
              <w:t>-</w:t>
            </w:r>
          </w:p>
        </w:tc>
        <w:tc>
          <w:tcPr>
            <w:tcW w:w="4485" w:type="dxa"/>
            <w:shd w:val="clear" w:color="auto" w:fill="F1CDC7"/>
          </w:tcPr>
          <w:p w:rsidR="00104628" w:rsidRDefault="00104628" w:rsidP="00627004">
            <w:r>
              <w:t>GTGTAGTGAGTTTTTTGAAGCGCTACGAA</w:t>
            </w:r>
          </w:p>
        </w:tc>
      </w:tr>
      <w:tr w:rsidR="003448E0" w:rsidTr="009D3AD6">
        <w:tc>
          <w:tcPr>
            <w:tcW w:w="2194" w:type="dxa"/>
            <w:shd w:val="clear" w:color="auto" w:fill="F1CDC7"/>
          </w:tcPr>
          <w:p w:rsidR="003448E0" w:rsidRDefault="003448E0" w:rsidP="009D3AD6">
            <w:r w:rsidRPr="00104628">
              <w:t xml:space="preserve">PFLU0267 </w:t>
            </w:r>
            <w:proofErr w:type="spellStart"/>
            <w:r w:rsidRPr="00104628">
              <w:rPr>
                <w:i/>
              </w:rPr>
              <w:t>pckA</w:t>
            </w:r>
            <w:proofErr w:type="spellEnd"/>
            <w:r>
              <w:t>*</w:t>
            </w:r>
          </w:p>
        </w:tc>
        <w:tc>
          <w:tcPr>
            <w:tcW w:w="820" w:type="dxa"/>
            <w:shd w:val="clear" w:color="auto" w:fill="F1CDC7"/>
          </w:tcPr>
          <w:p w:rsidR="003448E0" w:rsidRDefault="003448E0" w:rsidP="009D3AD6">
            <w:pPr>
              <w:jc w:val="center"/>
            </w:pPr>
            <w:r w:rsidRPr="00627004">
              <w:t>+</w:t>
            </w:r>
          </w:p>
        </w:tc>
        <w:tc>
          <w:tcPr>
            <w:tcW w:w="4485" w:type="dxa"/>
            <w:shd w:val="clear" w:color="auto" w:fill="F1CDC7"/>
          </w:tcPr>
          <w:p w:rsidR="003448E0" w:rsidRDefault="003448E0" w:rsidP="009D3AD6">
            <w:r>
              <w:t>ATGTAGGG</w:t>
            </w:r>
            <w:r w:rsidRPr="00627004">
              <w:t>TCCGCCGAAGACCACTACCT</w:t>
            </w:r>
          </w:p>
        </w:tc>
      </w:tr>
      <w:tr w:rsidR="00104628" w:rsidTr="00922CA3">
        <w:tc>
          <w:tcPr>
            <w:tcW w:w="2194" w:type="dxa"/>
            <w:shd w:val="clear" w:color="auto" w:fill="F1CDC7"/>
          </w:tcPr>
          <w:p w:rsidR="00104628" w:rsidRPr="00032B79" w:rsidRDefault="00104628" w:rsidP="00B070B6">
            <w:r w:rsidRPr="00104628">
              <w:t>P</w:t>
            </w:r>
            <w:r w:rsidR="00B070B6">
              <w:t>A5192</w:t>
            </w:r>
            <w:r w:rsidRPr="00104628">
              <w:t xml:space="preserve"> </w:t>
            </w:r>
            <w:proofErr w:type="spellStart"/>
            <w:r w:rsidRPr="00104628">
              <w:rPr>
                <w:i/>
              </w:rPr>
              <w:t>pckA</w:t>
            </w:r>
            <w:proofErr w:type="spellEnd"/>
            <w:r w:rsidRPr="00104628">
              <w:t>*</w:t>
            </w:r>
          </w:p>
        </w:tc>
        <w:tc>
          <w:tcPr>
            <w:tcW w:w="820" w:type="dxa"/>
            <w:shd w:val="clear" w:color="auto" w:fill="F1CDC7"/>
          </w:tcPr>
          <w:p w:rsidR="00104628" w:rsidRDefault="00104628" w:rsidP="00627004">
            <w:pPr>
              <w:jc w:val="center"/>
            </w:pPr>
            <w:r w:rsidRPr="001C32A7">
              <w:t>-</w:t>
            </w:r>
          </w:p>
        </w:tc>
        <w:tc>
          <w:tcPr>
            <w:tcW w:w="4485" w:type="dxa"/>
            <w:shd w:val="clear" w:color="auto" w:fill="F1CDC7"/>
          </w:tcPr>
          <w:p w:rsidR="00104628" w:rsidRDefault="00104628" w:rsidP="00627004">
            <w:r>
              <w:t>ATGTAGGT</w:t>
            </w:r>
            <w:r w:rsidRPr="001C32A7">
              <w:t>TCCGCCGAGGCTTACTACC</w:t>
            </w:r>
            <w:r>
              <w:t>T</w:t>
            </w:r>
          </w:p>
        </w:tc>
      </w:tr>
      <w:tr w:rsidR="00104628" w:rsidTr="001B2069">
        <w:tc>
          <w:tcPr>
            <w:tcW w:w="2194" w:type="dxa"/>
            <w:shd w:val="clear" w:color="auto" w:fill="DBDBDB" w:themeFill="accent3" w:themeFillTint="66"/>
          </w:tcPr>
          <w:p w:rsidR="00104628" w:rsidRDefault="00104628" w:rsidP="00627004">
            <w:r>
              <w:t xml:space="preserve">PFLU0460 </w:t>
            </w:r>
            <w:r w:rsidRPr="00032B79">
              <w:rPr>
                <w:i/>
              </w:rPr>
              <w:t>aceE</w:t>
            </w:r>
          </w:p>
        </w:tc>
        <w:tc>
          <w:tcPr>
            <w:tcW w:w="820" w:type="dxa"/>
            <w:shd w:val="clear" w:color="auto" w:fill="DBDBDB" w:themeFill="accent3" w:themeFillTint="66"/>
          </w:tcPr>
          <w:p w:rsidR="00104628" w:rsidRDefault="00104628" w:rsidP="00627004">
            <w:pPr>
              <w:jc w:val="center"/>
            </w:pPr>
            <w:r>
              <w:t>-</w:t>
            </w:r>
          </w:p>
        </w:tc>
        <w:tc>
          <w:tcPr>
            <w:tcW w:w="4485" w:type="dxa"/>
            <w:shd w:val="clear" w:color="auto" w:fill="DBDBDB" w:themeFill="accent3" w:themeFillTint="66"/>
          </w:tcPr>
          <w:p w:rsidR="00104628" w:rsidRDefault="00104628" w:rsidP="00627004">
            <w:r w:rsidRPr="001E3C31">
              <w:rPr>
                <w:color w:val="FF0000"/>
              </w:rPr>
              <w:t>TGTAGTTTTACTACT</w:t>
            </w:r>
            <w:r>
              <w:t>(37N)</w:t>
            </w:r>
            <w:r w:rsidRPr="001E3C31">
              <w:rPr>
                <w:color w:val="FF0000"/>
              </w:rPr>
              <w:t>TGTAGTAAAACTACA</w:t>
            </w:r>
          </w:p>
        </w:tc>
      </w:tr>
      <w:tr w:rsidR="00104628" w:rsidTr="001B2069">
        <w:tc>
          <w:tcPr>
            <w:tcW w:w="2194" w:type="dxa"/>
            <w:shd w:val="clear" w:color="auto" w:fill="DBDBDB" w:themeFill="accent3" w:themeFillTint="66"/>
          </w:tcPr>
          <w:p w:rsidR="00104628" w:rsidRDefault="00104628" w:rsidP="00627004">
            <w:r w:rsidRPr="00032B79">
              <w:t>PA5015</w:t>
            </w:r>
            <w:r w:rsidRPr="00032B79">
              <w:rPr>
                <w:i/>
              </w:rPr>
              <w:t xml:space="preserve"> aceE</w:t>
            </w:r>
          </w:p>
        </w:tc>
        <w:tc>
          <w:tcPr>
            <w:tcW w:w="820" w:type="dxa"/>
            <w:shd w:val="clear" w:color="auto" w:fill="DBDBDB" w:themeFill="accent3" w:themeFillTint="66"/>
          </w:tcPr>
          <w:p w:rsidR="00104628" w:rsidRDefault="00104628" w:rsidP="00627004">
            <w:pPr>
              <w:jc w:val="center"/>
            </w:pPr>
            <w:r>
              <w:t>+</w:t>
            </w:r>
          </w:p>
        </w:tc>
        <w:tc>
          <w:tcPr>
            <w:tcW w:w="4485" w:type="dxa"/>
            <w:shd w:val="clear" w:color="auto" w:fill="DBDBDB" w:themeFill="accent3" w:themeFillTint="66"/>
          </w:tcPr>
          <w:p w:rsidR="00104628" w:rsidRDefault="00104628" w:rsidP="00627004">
            <w:r w:rsidRPr="001E3C31">
              <w:rPr>
                <w:color w:val="FF0000"/>
              </w:rPr>
              <w:t>TGTAGTTTTACTACT</w:t>
            </w:r>
            <w:r>
              <w:t>(37N)</w:t>
            </w:r>
            <w:r w:rsidRPr="001E3C31">
              <w:rPr>
                <w:color w:val="FF0000"/>
              </w:rPr>
              <w:t>TGTAGTAAAACTACA</w:t>
            </w:r>
          </w:p>
        </w:tc>
      </w:tr>
      <w:tr w:rsidR="00104628" w:rsidTr="00922CA3">
        <w:tc>
          <w:tcPr>
            <w:tcW w:w="2194" w:type="dxa"/>
            <w:shd w:val="clear" w:color="auto" w:fill="F1CDC7"/>
          </w:tcPr>
          <w:p w:rsidR="00104628" w:rsidRDefault="00104628" w:rsidP="00627004">
            <w:r>
              <w:t xml:space="preserve">PFLU1566 </w:t>
            </w:r>
            <w:r w:rsidRPr="00032B79">
              <w:rPr>
                <w:i/>
              </w:rPr>
              <w:t>gap</w:t>
            </w:r>
          </w:p>
        </w:tc>
        <w:tc>
          <w:tcPr>
            <w:tcW w:w="820" w:type="dxa"/>
            <w:shd w:val="clear" w:color="auto" w:fill="F1CDC7"/>
          </w:tcPr>
          <w:p w:rsidR="00104628" w:rsidRDefault="00104628" w:rsidP="00627004">
            <w:pPr>
              <w:jc w:val="center"/>
            </w:pPr>
            <w:r>
              <w:t>+</w:t>
            </w:r>
          </w:p>
        </w:tc>
        <w:tc>
          <w:tcPr>
            <w:tcW w:w="4485" w:type="dxa"/>
            <w:shd w:val="clear" w:color="auto" w:fill="F1CDC7"/>
          </w:tcPr>
          <w:p w:rsidR="00104628" w:rsidRDefault="00104628" w:rsidP="00627004">
            <w:r>
              <w:t>ATGTAGCCCCTTTTTTCAGCCCCTACAT</w:t>
            </w:r>
          </w:p>
        </w:tc>
      </w:tr>
      <w:tr w:rsidR="00104628" w:rsidTr="00922CA3">
        <w:tc>
          <w:tcPr>
            <w:tcW w:w="2194" w:type="dxa"/>
            <w:shd w:val="clear" w:color="auto" w:fill="F1CDC7"/>
          </w:tcPr>
          <w:p w:rsidR="00104628" w:rsidRDefault="00104628" w:rsidP="00627004">
            <w:r w:rsidRPr="00032B79">
              <w:t>PA3001</w:t>
            </w:r>
            <w:r w:rsidRPr="00032B79">
              <w:rPr>
                <w:i/>
              </w:rPr>
              <w:t xml:space="preserve"> gap</w:t>
            </w:r>
          </w:p>
        </w:tc>
        <w:tc>
          <w:tcPr>
            <w:tcW w:w="820" w:type="dxa"/>
            <w:shd w:val="clear" w:color="auto" w:fill="F1CDC7"/>
          </w:tcPr>
          <w:p w:rsidR="00104628" w:rsidRDefault="00104628" w:rsidP="00627004">
            <w:pPr>
              <w:jc w:val="center"/>
            </w:pPr>
            <w:r>
              <w:t>-</w:t>
            </w:r>
          </w:p>
        </w:tc>
        <w:tc>
          <w:tcPr>
            <w:tcW w:w="4485" w:type="dxa"/>
            <w:shd w:val="clear" w:color="auto" w:fill="F1CDC7"/>
          </w:tcPr>
          <w:p w:rsidR="00104628" w:rsidRDefault="00104628" w:rsidP="00627004">
            <w:r>
              <w:t>ATGTAGCCCCTTTTTTCATCCCCTACAT</w:t>
            </w:r>
          </w:p>
        </w:tc>
      </w:tr>
      <w:tr w:rsidR="00104628" w:rsidTr="00922CA3">
        <w:tc>
          <w:tcPr>
            <w:tcW w:w="2194" w:type="dxa"/>
            <w:shd w:val="clear" w:color="auto" w:fill="E7E6E6" w:themeFill="background2"/>
          </w:tcPr>
          <w:p w:rsidR="00104628" w:rsidRPr="00032B79" w:rsidRDefault="00104628" w:rsidP="00627004">
            <w:r>
              <w:t>PFLU2154</w:t>
            </w:r>
          </w:p>
        </w:tc>
        <w:tc>
          <w:tcPr>
            <w:tcW w:w="820" w:type="dxa"/>
            <w:shd w:val="clear" w:color="auto" w:fill="E7E6E6" w:themeFill="background2"/>
          </w:tcPr>
          <w:p w:rsidR="00104628" w:rsidRDefault="00104628" w:rsidP="00627004">
            <w:pPr>
              <w:jc w:val="center"/>
            </w:pPr>
            <w:r>
              <w:t>-</w:t>
            </w:r>
          </w:p>
        </w:tc>
        <w:tc>
          <w:tcPr>
            <w:tcW w:w="4485" w:type="dxa"/>
            <w:shd w:val="clear" w:color="auto" w:fill="E7E6E6" w:themeFill="background2"/>
          </w:tcPr>
          <w:p w:rsidR="00104628" w:rsidRDefault="00104628" w:rsidP="00627004">
            <w:r w:rsidRPr="00922CA3">
              <w:t>ATGTAGTGAGCAAAAATAATCACTACAT</w:t>
            </w:r>
          </w:p>
        </w:tc>
      </w:tr>
      <w:tr w:rsidR="00104628" w:rsidTr="00922CA3">
        <w:tc>
          <w:tcPr>
            <w:tcW w:w="2194" w:type="dxa"/>
            <w:shd w:val="clear" w:color="auto" w:fill="F1CDC7"/>
          </w:tcPr>
          <w:p w:rsidR="00104628" w:rsidRDefault="00104628" w:rsidP="00627004">
            <w:r>
              <w:t xml:space="preserve">PFLU3817 </w:t>
            </w:r>
            <w:r w:rsidRPr="00032B79">
              <w:rPr>
                <w:i/>
              </w:rPr>
              <w:t>aceA</w:t>
            </w:r>
          </w:p>
        </w:tc>
        <w:tc>
          <w:tcPr>
            <w:tcW w:w="820" w:type="dxa"/>
            <w:shd w:val="clear" w:color="auto" w:fill="F1CDC7"/>
          </w:tcPr>
          <w:p w:rsidR="00104628" w:rsidRDefault="00104628" w:rsidP="00627004">
            <w:pPr>
              <w:jc w:val="center"/>
            </w:pPr>
            <w:r>
              <w:t>+</w:t>
            </w:r>
          </w:p>
        </w:tc>
        <w:tc>
          <w:tcPr>
            <w:tcW w:w="4485" w:type="dxa"/>
            <w:shd w:val="clear" w:color="auto" w:fill="F1CDC7"/>
          </w:tcPr>
          <w:p w:rsidR="00104628" w:rsidRDefault="00104628" w:rsidP="00627004">
            <w:r w:rsidRPr="00FF40EB">
              <w:t>ATGTAGTGCTTGAAAAAAAGCACTACAA</w:t>
            </w:r>
          </w:p>
        </w:tc>
      </w:tr>
      <w:tr w:rsidR="00104628" w:rsidTr="00922CA3">
        <w:tc>
          <w:tcPr>
            <w:tcW w:w="2194" w:type="dxa"/>
            <w:shd w:val="clear" w:color="auto" w:fill="F1CDC7"/>
          </w:tcPr>
          <w:p w:rsidR="00104628" w:rsidRDefault="00104628" w:rsidP="00627004">
            <w:r w:rsidRPr="00032B79">
              <w:t>PA2634</w:t>
            </w:r>
            <w:r w:rsidRPr="00032B79">
              <w:rPr>
                <w:i/>
              </w:rPr>
              <w:t xml:space="preserve"> aceA</w:t>
            </w:r>
          </w:p>
        </w:tc>
        <w:tc>
          <w:tcPr>
            <w:tcW w:w="820" w:type="dxa"/>
            <w:shd w:val="clear" w:color="auto" w:fill="F1CDC7"/>
          </w:tcPr>
          <w:p w:rsidR="00104628" w:rsidRDefault="00104628" w:rsidP="00627004">
            <w:pPr>
              <w:jc w:val="center"/>
            </w:pPr>
            <w:r>
              <w:t>+</w:t>
            </w:r>
          </w:p>
        </w:tc>
        <w:tc>
          <w:tcPr>
            <w:tcW w:w="4485" w:type="dxa"/>
            <w:shd w:val="clear" w:color="auto" w:fill="F1CDC7"/>
          </w:tcPr>
          <w:p w:rsidR="00104628" w:rsidRDefault="00104628" w:rsidP="00627004">
            <w:r>
              <w:t>GTGTAGTAGTCTTGAAAAAACACTACAA</w:t>
            </w:r>
          </w:p>
        </w:tc>
      </w:tr>
      <w:tr w:rsidR="00104628" w:rsidTr="00922CA3">
        <w:tc>
          <w:tcPr>
            <w:tcW w:w="2194" w:type="dxa"/>
            <w:shd w:val="clear" w:color="auto" w:fill="D9D9D9" w:themeFill="background1" w:themeFillShade="D9"/>
          </w:tcPr>
          <w:p w:rsidR="00104628" w:rsidRDefault="00104628" w:rsidP="00627004">
            <w:r>
              <w:t xml:space="preserve">PFLU5623 </w:t>
            </w:r>
            <w:r w:rsidRPr="00032B79">
              <w:rPr>
                <w:i/>
              </w:rPr>
              <w:t>glcB</w:t>
            </w:r>
          </w:p>
        </w:tc>
        <w:tc>
          <w:tcPr>
            <w:tcW w:w="820" w:type="dxa"/>
            <w:shd w:val="clear" w:color="auto" w:fill="D9D9D9" w:themeFill="background1" w:themeFillShade="D9"/>
          </w:tcPr>
          <w:p w:rsidR="00104628" w:rsidRDefault="00104628" w:rsidP="00627004">
            <w:pPr>
              <w:jc w:val="center"/>
            </w:pPr>
            <w:r>
              <w:t>+</w:t>
            </w:r>
          </w:p>
        </w:tc>
        <w:tc>
          <w:tcPr>
            <w:tcW w:w="4485" w:type="dxa"/>
            <w:shd w:val="clear" w:color="auto" w:fill="D9D9D9" w:themeFill="background1" w:themeFillShade="D9"/>
          </w:tcPr>
          <w:p w:rsidR="00104628" w:rsidRDefault="00104628" w:rsidP="00627004">
            <w:r w:rsidRPr="0086070D">
              <w:t>ATGTAGTATGCCCAACCGTGCACTACAT</w:t>
            </w:r>
          </w:p>
        </w:tc>
      </w:tr>
      <w:tr w:rsidR="00104628" w:rsidTr="00922CA3">
        <w:tc>
          <w:tcPr>
            <w:tcW w:w="2194" w:type="dxa"/>
            <w:shd w:val="clear" w:color="auto" w:fill="D9D9D9" w:themeFill="background1" w:themeFillShade="D9"/>
          </w:tcPr>
          <w:p w:rsidR="00104628" w:rsidRDefault="00104628" w:rsidP="00627004">
            <w:r w:rsidRPr="00032B79">
              <w:t>PA0482</w:t>
            </w:r>
            <w:r w:rsidRPr="00032B79">
              <w:rPr>
                <w:i/>
              </w:rPr>
              <w:t xml:space="preserve"> glcB</w:t>
            </w:r>
          </w:p>
        </w:tc>
        <w:tc>
          <w:tcPr>
            <w:tcW w:w="820" w:type="dxa"/>
            <w:shd w:val="clear" w:color="auto" w:fill="D9D9D9" w:themeFill="background1" w:themeFillShade="D9"/>
          </w:tcPr>
          <w:p w:rsidR="00104628" w:rsidRDefault="00104628" w:rsidP="00627004">
            <w:pPr>
              <w:jc w:val="center"/>
            </w:pPr>
            <w:r>
              <w:t>-</w:t>
            </w:r>
          </w:p>
        </w:tc>
        <w:tc>
          <w:tcPr>
            <w:tcW w:w="4485" w:type="dxa"/>
            <w:shd w:val="clear" w:color="auto" w:fill="D9D9D9" w:themeFill="background1" w:themeFillShade="D9"/>
          </w:tcPr>
          <w:p w:rsidR="00104628" w:rsidRDefault="00104628" w:rsidP="00627004">
            <w:r>
              <w:t>ATGTAGTATGCCGCGGCTCGGACTACAA</w:t>
            </w:r>
          </w:p>
        </w:tc>
      </w:tr>
      <w:tr w:rsidR="00104628" w:rsidTr="00922CA3">
        <w:tc>
          <w:tcPr>
            <w:tcW w:w="2194" w:type="dxa"/>
            <w:shd w:val="clear" w:color="auto" w:fill="F1CDC7"/>
          </w:tcPr>
          <w:p w:rsidR="00104628" w:rsidRDefault="00104628" w:rsidP="00627004">
            <w:r>
              <w:t xml:space="preserve">PFLU6073 </w:t>
            </w:r>
            <w:r w:rsidRPr="00032B79">
              <w:rPr>
                <w:i/>
              </w:rPr>
              <w:t>rccR</w:t>
            </w:r>
          </w:p>
        </w:tc>
        <w:tc>
          <w:tcPr>
            <w:tcW w:w="820" w:type="dxa"/>
            <w:shd w:val="clear" w:color="auto" w:fill="F1CDC7"/>
          </w:tcPr>
          <w:p w:rsidR="00104628" w:rsidRDefault="00104628" w:rsidP="00627004">
            <w:pPr>
              <w:jc w:val="center"/>
            </w:pPr>
            <w:r>
              <w:t>-</w:t>
            </w:r>
          </w:p>
        </w:tc>
        <w:tc>
          <w:tcPr>
            <w:tcW w:w="4485" w:type="dxa"/>
            <w:shd w:val="clear" w:color="auto" w:fill="F1CDC7"/>
          </w:tcPr>
          <w:p w:rsidR="00104628" w:rsidRDefault="00104628" w:rsidP="00627004">
            <w:r w:rsidRPr="001E3C31">
              <w:t>T</w:t>
            </w:r>
            <w:r w:rsidRPr="001E3C31">
              <w:rPr>
                <w:color w:val="FF0000"/>
              </w:rPr>
              <w:t>TGTAGTATAACTACA</w:t>
            </w:r>
            <w:r w:rsidRPr="001E3C31">
              <w:t>AGCTTGCTACAT</w:t>
            </w:r>
          </w:p>
        </w:tc>
      </w:tr>
      <w:tr w:rsidR="00104628" w:rsidTr="00922CA3">
        <w:tc>
          <w:tcPr>
            <w:tcW w:w="2194" w:type="dxa"/>
            <w:shd w:val="clear" w:color="auto" w:fill="F1CDC7"/>
          </w:tcPr>
          <w:p w:rsidR="00104628" w:rsidRDefault="00104628" w:rsidP="00627004">
            <w:r w:rsidRPr="00032B79">
              <w:t>PA5438</w:t>
            </w:r>
            <w:r w:rsidRPr="008547FB">
              <w:rPr>
                <w:i/>
              </w:rPr>
              <w:t xml:space="preserve"> rccR</w:t>
            </w:r>
          </w:p>
        </w:tc>
        <w:tc>
          <w:tcPr>
            <w:tcW w:w="820" w:type="dxa"/>
            <w:shd w:val="clear" w:color="auto" w:fill="F1CDC7"/>
          </w:tcPr>
          <w:p w:rsidR="00104628" w:rsidRDefault="00104628" w:rsidP="00627004">
            <w:pPr>
              <w:jc w:val="center"/>
            </w:pPr>
            <w:r>
              <w:t>-</w:t>
            </w:r>
          </w:p>
        </w:tc>
        <w:tc>
          <w:tcPr>
            <w:tcW w:w="4485" w:type="dxa"/>
            <w:shd w:val="clear" w:color="auto" w:fill="F1CDC7"/>
          </w:tcPr>
          <w:p w:rsidR="00104628" w:rsidRDefault="00104628" w:rsidP="00627004">
            <w:r w:rsidRPr="008547FB">
              <w:t>T</w:t>
            </w:r>
            <w:r w:rsidRPr="008547FB">
              <w:rPr>
                <w:color w:val="FF0000"/>
              </w:rPr>
              <w:t>TGTAGTATAACTACA</w:t>
            </w:r>
            <w:r w:rsidRPr="008547FB">
              <w:t>AGGTTACTACA</w:t>
            </w:r>
            <w:r>
              <w:t>G</w:t>
            </w:r>
          </w:p>
        </w:tc>
      </w:tr>
    </w:tbl>
    <w:p w:rsidR="002B63B8" w:rsidRDefault="002B63B8"/>
    <w:p w:rsidR="00627004" w:rsidRDefault="00627004" w:rsidP="001B2069"/>
    <w:p w:rsidR="00627004" w:rsidRDefault="00627004">
      <w:bookmarkStart w:id="0" w:name="_GoBack"/>
      <w:bookmarkEnd w:id="0"/>
    </w:p>
    <w:sectPr w:rsidR="006270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2B79"/>
    <w:rsid w:val="00032B79"/>
    <w:rsid w:val="000463F7"/>
    <w:rsid w:val="000B36E7"/>
    <w:rsid w:val="00104628"/>
    <w:rsid w:val="001B2069"/>
    <w:rsid w:val="001C32A7"/>
    <w:rsid w:val="001E3C31"/>
    <w:rsid w:val="002B5705"/>
    <w:rsid w:val="002B63B8"/>
    <w:rsid w:val="003448E0"/>
    <w:rsid w:val="00627004"/>
    <w:rsid w:val="006D23B1"/>
    <w:rsid w:val="00732DDD"/>
    <w:rsid w:val="008547FB"/>
    <w:rsid w:val="0086070D"/>
    <w:rsid w:val="00890066"/>
    <w:rsid w:val="00922CA3"/>
    <w:rsid w:val="009A376B"/>
    <w:rsid w:val="00AC4C9E"/>
    <w:rsid w:val="00B070B6"/>
    <w:rsid w:val="00C14D2D"/>
    <w:rsid w:val="00C22155"/>
    <w:rsid w:val="00DA0144"/>
    <w:rsid w:val="00DD14D4"/>
    <w:rsid w:val="00E16797"/>
    <w:rsid w:val="00E53E61"/>
    <w:rsid w:val="00E8523C"/>
    <w:rsid w:val="00EE2880"/>
    <w:rsid w:val="00F87A67"/>
    <w:rsid w:val="00FF225B"/>
    <w:rsid w:val="00FF4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9DCD7E-339C-4912-9CCD-5BE7ADEA3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2B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CA2B3A-2604-4AB9-AB2A-A1DACBA45F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8</TotalTime>
  <Pages>1</Pages>
  <Words>131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BI</Company>
  <LinksUpToDate>false</LinksUpToDate>
  <CharactersWithSpaces>8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ria Campilongo (JIC)</dc:creator>
  <cp:keywords/>
  <dc:description/>
  <cp:lastModifiedBy>Rosaria Campilongo (JIC)</cp:lastModifiedBy>
  <cp:revision>12</cp:revision>
  <dcterms:created xsi:type="dcterms:W3CDTF">2016-08-23T10:44:00Z</dcterms:created>
  <dcterms:modified xsi:type="dcterms:W3CDTF">2017-03-23T12:29:00Z</dcterms:modified>
</cp:coreProperties>
</file>